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ABD06" w14:textId="0092EA4C" w:rsidR="006A1710" w:rsidRPr="006A1710" w:rsidRDefault="00E017A8" w:rsidP="008B706F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</w:t>
      </w:r>
      <w:r w:rsidR="006A1710" w:rsidRPr="006A1710">
        <w:rPr>
          <w:rFonts w:ascii="Arial" w:hAnsi="Arial" w:cs="Arial"/>
          <w:b/>
          <w:sz w:val="22"/>
          <w:szCs w:val="22"/>
        </w:rPr>
        <w:t>REFE</w:t>
      </w:r>
      <w:r w:rsidR="006A1710">
        <w:rPr>
          <w:rFonts w:ascii="Arial" w:hAnsi="Arial" w:cs="Arial"/>
          <w:b/>
          <w:sz w:val="22"/>
          <w:szCs w:val="22"/>
        </w:rPr>
        <w:t>RENCE</w:t>
      </w:r>
    </w:p>
    <w:p w14:paraId="46B942DC" w14:textId="77777777" w:rsidR="006A1710" w:rsidRPr="005810CA" w:rsidRDefault="006A1710" w:rsidP="006A1710">
      <w:pPr>
        <w:spacing w:line="480" w:lineRule="auto"/>
        <w:ind w:left="547" w:hanging="547"/>
        <w:rPr>
          <w:rFonts w:ascii="Arial" w:hAnsi="Arial" w:cs="Arial"/>
          <w:sz w:val="22"/>
          <w:szCs w:val="22"/>
        </w:rPr>
      </w:pPr>
      <w:r w:rsidRPr="005810CA">
        <w:rPr>
          <w:rFonts w:ascii="Arial" w:hAnsi="Arial" w:cs="Arial"/>
          <w:sz w:val="22"/>
          <w:szCs w:val="22"/>
        </w:rPr>
        <w:fldChar w:fldCharType="begin"/>
      </w:r>
      <w:r w:rsidRPr="005810CA">
        <w:rPr>
          <w:rFonts w:ascii="Arial" w:hAnsi="Arial" w:cs="Arial"/>
          <w:sz w:val="22"/>
          <w:szCs w:val="22"/>
        </w:rPr>
        <w:instrText>ADDIN BB</w:instrText>
      </w:r>
      <w:r w:rsidRPr="005810CA">
        <w:rPr>
          <w:rFonts w:ascii="Arial" w:hAnsi="Arial" w:cs="Arial"/>
          <w:sz w:val="22"/>
          <w:szCs w:val="22"/>
        </w:rPr>
        <w:fldChar w:fldCharType="separate"/>
      </w:r>
      <w:r w:rsidRPr="005810CA">
        <w:rPr>
          <w:rFonts w:ascii="Arial" w:hAnsi="Arial" w:cs="Arial"/>
          <w:sz w:val="22"/>
          <w:szCs w:val="22"/>
        </w:rPr>
        <w:t xml:space="preserve">Zuker M. 2003. Mfold web server for nucleic acid folding and hybridization prediction. </w:t>
      </w:r>
      <w:r w:rsidRPr="005810CA">
        <w:rPr>
          <w:rFonts w:ascii="Arial" w:hAnsi="Arial" w:cs="Arial"/>
          <w:i/>
          <w:sz w:val="22"/>
          <w:szCs w:val="22"/>
        </w:rPr>
        <w:t>Nucleic Acids Res</w:t>
      </w:r>
      <w:r w:rsidRPr="005810CA">
        <w:rPr>
          <w:rFonts w:ascii="Arial" w:hAnsi="Arial" w:cs="Arial"/>
          <w:sz w:val="22"/>
          <w:szCs w:val="22"/>
        </w:rPr>
        <w:t xml:space="preserve"> </w:t>
      </w:r>
      <w:r w:rsidRPr="005810CA">
        <w:rPr>
          <w:rFonts w:ascii="Arial" w:hAnsi="Arial" w:cs="Arial"/>
          <w:b/>
          <w:sz w:val="22"/>
          <w:szCs w:val="22"/>
        </w:rPr>
        <w:t>31</w:t>
      </w:r>
      <w:r w:rsidRPr="005810CA">
        <w:rPr>
          <w:rFonts w:ascii="Arial" w:hAnsi="Arial" w:cs="Arial"/>
          <w:sz w:val="22"/>
          <w:szCs w:val="22"/>
        </w:rPr>
        <w:t>: 3406-3415.</w:t>
      </w:r>
      <w:bookmarkStart w:id="0" w:name="_GoBack"/>
      <w:bookmarkEnd w:id="0"/>
    </w:p>
    <w:p w14:paraId="7A7175D7" w14:textId="4C46BFEC" w:rsidR="006A1710" w:rsidRPr="00C727F9" w:rsidRDefault="006A1710" w:rsidP="006A1710">
      <w:pPr>
        <w:spacing w:line="480" w:lineRule="auto"/>
        <w:rPr>
          <w:rFonts w:ascii="Arial" w:hAnsi="Arial" w:cs="Arial"/>
          <w:sz w:val="22"/>
          <w:szCs w:val="22"/>
        </w:rPr>
      </w:pPr>
      <w:r w:rsidRPr="005810CA">
        <w:rPr>
          <w:rFonts w:ascii="Arial" w:hAnsi="Arial" w:cs="Arial"/>
          <w:sz w:val="22"/>
          <w:szCs w:val="22"/>
        </w:rPr>
        <w:fldChar w:fldCharType="end"/>
      </w:r>
    </w:p>
    <w:sectPr w:rsidR="006A1710" w:rsidRPr="00C727F9" w:rsidSect="006B7A3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start="86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C0E3DD" w14:textId="77777777" w:rsidR="00170DAA" w:rsidRDefault="00170DAA" w:rsidP="003D2C4B">
      <w:r>
        <w:separator/>
      </w:r>
    </w:p>
  </w:endnote>
  <w:endnote w:type="continuationSeparator" w:id="0">
    <w:p w14:paraId="577E51B8" w14:textId="77777777" w:rsidR="00170DAA" w:rsidRDefault="00170DAA" w:rsidP="003D2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A3AF07" w14:textId="77777777" w:rsidR="000A29FB" w:rsidRDefault="000A29FB" w:rsidP="0095406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BF2965" w14:textId="77777777" w:rsidR="000A29FB" w:rsidRDefault="000A29FB" w:rsidP="003D2C4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7E873F" w14:textId="77777777" w:rsidR="000A29FB" w:rsidRDefault="000A29FB" w:rsidP="0095406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017A8">
      <w:rPr>
        <w:rStyle w:val="PageNumber"/>
        <w:noProof/>
      </w:rPr>
      <w:t>1</w:t>
    </w:r>
    <w:r>
      <w:rPr>
        <w:rStyle w:val="PageNumber"/>
      </w:rPr>
      <w:fldChar w:fldCharType="end"/>
    </w:r>
  </w:p>
  <w:p w14:paraId="00A36FF4" w14:textId="33689D35" w:rsidR="000A29FB" w:rsidRDefault="000A29FB" w:rsidP="003D2C4B">
    <w:pPr>
      <w:pStyle w:val="Footer"/>
      <w:ind w:right="360"/>
    </w:pPr>
    <w:r>
      <w:rPr>
        <w:rFonts w:ascii="Arial" w:hAnsi="Arial" w:cs="Arial"/>
        <w:b/>
        <w:sz w:val="22"/>
        <w:szCs w:val="22"/>
      </w:rPr>
      <w:t>Alberto Brandariz-Núñez</w:t>
    </w:r>
  </w:p>
  <w:p w14:paraId="507FFA3F" w14:textId="77777777" w:rsidR="000A29FB" w:rsidRDefault="000A29F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D0F7A1" w14:textId="77777777" w:rsidR="00170DAA" w:rsidRDefault="00170DAA" w:rsidP="003D2C4B">
      <w:r>
        <w:separator/>
      </w:r>
    </w:p>
  </w:footnote>
  <w:footnote w:type="continuationSeparator" w:id="0">
    <w:p w14:paraId="3097EC17" w14:textId="77777777" w:rsidR="00170DAA" w:rsidRDefault="00170DAA" w:rsidP="003D2C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335871"/>
    <w:multiLevelType w:val="hybridMultilevel"/>
    <w:tmpl w:val="EC1212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52E"/>
    <w:rsid w:val="0001211F"/>
    <w:rsid w:val="0001396F"/>
    <w:rsid w:val="000162B6"/>
    <w:rsid w:val="000204F7"/>
    <w:rsid w:val="0002085D"/>
    <w:rsid w:val="000264C2"/>
    <w:rsid w:val="00030A6A"/>
    <w:rsid w:val="00036B5F"/>
    <w:rsid w:val="00036CC1"/>
    <w:rsid w:val="000477B6"/>
    <w:rsid w:val="00067578"/>
    <w:rsid w:val="00071A1D"/>
    <w:rsid w:val="000742EF"/>
    <w:rsid w:val="00083656"/>
    <w:rsid w:val="00083B94"/>
    <w:rsid w:val="0009116E"/>
    <w:rsid w:val="000A29FB"/>
    <w:rsid w:val="000B0234"/>
    <w:rsid w:val="000B3DD0"/>
    <w:rsid w:val="000B63E2"/>
    <w:rsid w:val="000C21AC"/>
    <w:rsid w:val="000F2563"/>
    <w:rsid w:val="00140744"/>
    <w:rsid w:val="00141541"/>
    <w:rsid w:val="00146EB1"/>
    <w:rsid w:val="00162246"/>
    <w:rsid w:val="00170DAA"/>
    <w:rsid w:val="001770B4"/>
    <w:rsid w:val="00192A76"/>
    <w:rsid w:val="001A18F6"/>
    <w:rsid w:val="001A26F8"/>
    <w:rsid w:val="001A7FD3"/>
    <w:rsid w:val="001B2096"/>
    <w:rsid w:val="001B482D"/>
    <w:rsid w:val="001C4894"/>
    <w:rsid w:val="001E50DF"/>
    <w:rsid w:val="001F0273"/>
    <w:rsid w:val="001F5ABD"/>
    <w:rsid w:val="001F61B8"/>
    <w:rsid w:val="001F6BE0"/>
    <w:rsid w:val="002071DC"/>
    <w:rsid w:val="00213746"/>
    <w:rsid w:val="002403BB"/>
    <w:rsid w:val="002422FD"/>
    <w:rsid w:val="00244155"/>
    <w:rsid w:val="002503C5"/>
    <w:rsid w:val="00254D91"/>
    <w:rsid w:val="00262C4D"/>
    <w:rsid w:val="00275401"/>
    <w:rsid w:val="0028140E"/>
    <w:rsid w:val="002A782E"/>
    <w:rsid w:val="002C153B"/>
    <w:rsid w:val="002D6CFF"/>
    <w:rsid w:val="0030037C"/>
    <w:rsid w:val="00317B69"/>
    <w:rsid w:val="00323D30"/>
    <w:rsid w:val="00345C8C"/>
    <w:rsid w:val="00346606"/>
    <w:rsid w:val="003611A1"/>
    <w:rsid w:val="0036276D"/>
    <w:rsid w:val="003638B7"/>
    <w:rsid w:val="0036390B"/>
    <w:rsid w:val="00370D4D"/>
    <w:rsid w:val="003728BE"/>
    <w:rsid w:val="003A0FD3"/>
    <w:rsid w:val="003A3633"/>
    <w:rsid w:val="003A7B6D"/>
    <w:rsid w:val="003B2947"/>
    <w:rsid w:val="003C2B2D"/>
    <w:rsid w:val="003C4EB0"/>
    <w:rsid w:val="003D2C4B"/>
    <w:rsid w:val="003E5C97"/>
    <w:rsid w:val="004115C0"/>
    <w:rsid w:val="00412A9D"/>
    <w:rsid w:val="00415496"/>
    <w:rsid w:val="00415D5B"/>
    <w:rsid w:val="00424012"/>
    <w:rsid w:val="00442B56"/>
    <w:rsid w:val="0044500D"/>
    <w:rsid w:val="00453B4E"/>
    <w:rsid w:val="004656FF"/>
    <w:rsid w:val="00466B55"/>
    <w:rsid w:val="00474FD3"/>
    <w:rsid w:val="004E1771"/>
    <w:rsid w:val="004E3DCB"/>
    <w:rsid w:val="004E40D3"/>
    <w:rsid w:val="004E5699"/>
    <w:rsid w:val="004F152E"/>
    <w:rsid w:val="005033DD"/>
    <w:rsid w:val="00531216"/>
    <w:rsid w:val="0054172D"/>
    <w:rsid w:val="0056042A"/>
    <w:rsid w:val="00566555"/>
    <w:rsid w:val="005729AE"/>
    <w:rsid w:val="00575B9D"/>
    <w:rsid w:val="00590A99"/>
    <w:rsid w:val="005A053A"/>
    <w:rsid w:val="005A6B21"/>
    <w:rsid w:val="005B0563"/>
    <w:rsid w:val="005B70E7"/>
    <w:rsid w:val="005C1BBF"/>
    <w:rsid w:val="005C20FE"/>
    <w:rsid w:val="005C28A6"/>
    <w:rsid w:val="005C5B00"/>
    <w:rsid w:val="005C6D1F"/>
    <w:rsid w:val="005D6AC9"/>
    <w:rsid w:val="005E2A16"/>
    <w:rsid w:val="005E342D"/>
    <w:rsid w:val="005E3E58"/>
    <w:rsid w:val="005F17A1"/>
    <w:rsid w:val="005F687B"/>
    <w:rsid w:val="005F6D11"/>
    <w:rsid w:val="00600AA2"/>
    <w:rsid w:val="00601736"/>
    <w:rsid w:val="006033ED"/>
    <w:rsid w:val="00621386"/>
    <w:rsid w:val="0062388F"/>
    <w:rsid w:val="006249DF"/>
    <w:rsid w:val="00643DF6"/>
    <w:rsid w:val="00647C81"/>
    <w:rsid w:val="00650314"/>
    <w:rsid w:val="00657AA9"/>
    <w:rsid w:val="006662F9"/>
    <w:rsid w:val="006663A9"/>
    <w:rsid w:val="00666D0D"/>
    <w:rsid w:val="00670686"/>
    <w:rsid w:val="006926E8"/>
    <w:rsid w:val="00693E19"/>
    <w:rsid w:val="006A1710"/>
    <w:rsid w:val="006B6091"/>
    <w:rsid w:val="006B7A36"/>
    <w:rsid w:val="006C22D3"/>
    <w:rsid w:val="006D079A"/>
    <w:rsid w:val="006E0489"/>
    <w:rsid w:val="006F7FF0"/>
    <w:rsid w:val="00716167"/>
    <w:rsid w:val="007200EC"/>
    <w:rsid w:val="00722D47"/>
    <w:rsid w:val="00727669"/>
    <w:rsid w:val="0074661E"/>
    <w:rsid w:val="00750A8C"/>
    <w:rsid w:val="007517AF"/>
    <w:rsid w:val="00762A2A"/>
    <w:rsid w:val="00764AA1"/>
    <w:rsid w:val="007756ED"/>
    <w:rsid w:val="00784513"/>
    <w:rsid w:val="007B7BF2"/>
    <w:rsid w:val="007C4054"/>
    <w:rsid w:val="007D2986"/>
    <w:rsid w:val="007D7653"/>
    <w:rsid w:val="007F39AA"/>
    <w:rsid w:val="007F6772"/>
    <w:rsid w:val="00802445"/>
    <w:rsid w:val="00814133"/>
    <w:rsid w:val="0082422C"/>
    <w:rsid w:val="00832380"/>
    <w:rsid w:val="00841E65"/>
    <w:rsid w:val="008447FD"/>
    <w:rsid w:val="0085006D"/>
    <w:rsid w:val="00850669"/>
    <w:rsid w:val="00852CB8"/>
    <w:rsid w:val="008556A1"/>
    <w:rsid w:val="00873A21"/>
    <w:rsid w:val="00892684"/>
    <w:rsid w:val="0089393B"/>
    <w:rsid w:val="00893A56"/>
    <w:rsid w:val="0089551E"/>
    <w:rsid w:val="00896DF9"/>
    <w:rsid w:val="008A71FA"/>
    <w:rsid w:val="008B706F"/>
    <w:rsid w:val="008D3844"/>
    <w:rsid w:val="008E6A5B"/>
    <w:rsid w:val="008F457B"/>
    <w:rsid w:val="008F5CE7"/>
    <w:rsid w:val="00906413"/>
    <w:rsid w:val="00912999"/>
    <w:rsid w:val="009255F4"/>
    <w:rsid w:val="009330B2"/>
    <w:rsid w:val="00947D67"/>
    <w:rsid w:val="00947EF7"/>
    <w:rsid w:val="00954063"/>
    <w:rsid w:val="00980655"/>
    <w:rsid w:val="00982458"/>
    <w:rsid w:val="009849A7"/>
    <w:rsid w:val="00984FA4"/>
    <w:rsid w:val="009948C6"/>
    <w:rsid w:val="00996166"/>
    <w:rsid w:val="009C6B38"/>
    <w:rsid w:val="009D06E3"/>
    <w:rsid w:val="009E2794"/>
    <w:rsid w:val="009E66DA"/>
    <w:rsid w:val="009E6CF1"/>
    <w:rsid w:val="009E7400"/>
    <w:rsid w:val="009F4205"/>
    <w:rsid w:val="00A14DB1"/>
    <w:rsid w:val="00A14F0E"/>
    <w:rsid w:val="00A17648"/>
    <w:rsid w:val="00A231B9"/>
    <w:rsid w:val="00A24933"/>
    <w:rsid w:val="00A25972"/>
    <w:rsid w:val="00A33047"/>
    <w:rsid w:val="00A367A7"/>
    <w:rsid w:val="00A406DF"/>
    <w:rsid w:val="00A41F94"/>
    <w:rsid w:val="00A446F0"/>
    <w:rsid w:val="00A45B4A"/>
    <w:rsid w:val="00A64FD0"/>
    <w:rsid w:val="00A67D3D"/>
    <w:rsid w:val="00A77A9B"/>
    <w:rsid w:val="00A80C9E"/>
    <w:rsid w:val="00A93033"/>
    <w:rsid w:val="00AA48A7"/>
    <w:rsid w:val="00AB293A"/>
    <w:rsid w:val="00AC1E30"/>
    <w:rsid w:val="00AC3962"/>
    <w:rsid w:val="00AC7E0B"/>
    <w:rsid w:val="00AD01DA"/>
    <w:rsid w:val="00AD192C"/>
    <w:rsid w:val="00AD2044"/>
    <w:rsid w:val="00AD32C2"/>
    <w:rsid w:val="00AE0A25"/>
    <w:rsid w:val="00AE4CE2"/>
    <w:rsid w:val="00AF1917"/>
    <w:rsid w:val="00AF49C6"/>
    <w:rsid w:val="00B02BFB"/>
    <w:rsid w:val="00B11D3E"/>
    <w:rsid w:val="00B127ED"/>
    <w:rsid w:val="00B224D9"/>
    <w:rsid w:val="00B3341E"/>
    <w:rsid w:val="00B3534D"/>
    <w:rsid w:val="00B47BE7"/>
    <w:rsid w:val="00B541BF"/>
    <w:rsid w:val="00B73BEE"/>
    <w:rsid w:val="00B856AC"/>
    <w:rsid w:val="00B86FDB"/>
    <w:rsid w:val="00BA7568"/>
    <w:rsid w:val="00BD687E"/>
    <w:rsid w:val="00BE246E"/>
    <w:rsid w:val="00BE4426"/>
    <w:rsid w:val="00BF4F5A"/>
    <w:rsid w:val="00BF6AFA"/>
    <w:rsid w:val="00C0075C"/>
    <w:rsid w:val="00C16850"/>
    <w:rsid w:val="00C36390"/>
    <w:rsid w:val="00C46657"/>
    <w:rsid w:val="00C53E0D"/>
    <w:rsid w:val="00C712A7"/>
    <w:rsid w:val="00C727F9"/>
    <w:rsid w:val="00C92F5D"/>
    <w:rsid w:val="00C9328F"/>
    <w:rsid w:val="00C94A69"/>
    <w:rsid w:val="00CB19AF"/>
    <w:rsid w:val="00CF1D28"/>
    <w:rsid w:val="00D02348"/>
    <w:rsid w:val="00D05A66"/>
    <w:rsid w:val="00D32249"/>
    <w:rsid w:val="00D44BCE"/>
    <w:rsid w:val="00D64659"/>
    <w:rsid w:val="00D705B9"/>
    <w:rsid w:val="00D73DAF"/>
    <w:rsid w:val="00D74877"/>
    <w:rsid w:val="00D7601D"/>
    <w:rsid w:val="00D82089"/>
    <w:rsid w:val="00D872DA"/>
    <w:rsid w:val="00D9017B"/>
    <w:rsid w:val="00D911D4"/>
    <w:rsid w:val="00D96FEF"/>
    <w:rsid w:val="00DB653E"/>
    <w:rsid w:val="00DC58B3"/>
    <w:rsid w:val="00DF2A49"/>
    <w:rsid w:val="00E013A0"/>
    <w:rsid w:val="00E017A8"/>
    <w:rsid w:val="00E11539"/>
    <w:rsid w:val="00E20268"/>
    <w:rsid w:val="00E244DB"/>
    <w:rsid w:val="00E321D1"/>
    <w:rsid w:val="00E34590"/>
    <w:rsid w:val="00E378DC"/>
    <w:rsid w:val="00E44133"/>
    <w:rsid w:val="00E5431C"/>
    <w:rsid w:val="00E6105D"/>
    <w:rsid w:val="00E67D76"/>
    <w:rsid w:val="00E808AD"/>
    <w:rsid w:val="00E8436D"/>
    <w:rsid w:val="00EA6463"/>
    <w:rsid w:val="00EC1AE7"/>
    <w:rsid w:val="00EC5AE5"/>
    <w:rsid w:val="00F00B05"/>
    <w:rsid w:val="00F064F6"/>
    <w:rsid w:val="00F072DD"/>
    <w:rsid w:val="00F20AA0"/>
    <w:rsid w:val="00F3011D"/>
    <w:rsid w:val="00F43177"/>
    <w:rsid w:val="00F44D55"/>
    <w:rsid w:val="00F54906"/>
    <w:rsid w:val="00F65C64"/>
    <w:rsid w:val="00F82BB4"/>
    <w:rsid w:val="00F95A77"/>
    <w:rsid w:val="00FA11EF"/>
    <w:rsid w:val="00FA6A10"/>
    <w:rsid w:val="00FB198B"/>
    <w:rsid w:val="00FB34FF"/>
    <w:rsid w:val="00FB7368"/>
    <w:rsid w:val="00FC65D7"/>
    <w:rsid w:val="00FE48EE"/>
    <w:rsid w:val="00FF0A1E"/>
    <w:rsid w:val="00FF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B7AA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52E"/>
    <w:rPr>
      <w:rFonts w:eastAsiaTheme="minorEastAs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2C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2C4B"/>
    <w:rPr>
      <w:rFonts w:eastAsiaTheme="minorEastAsia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D2C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2C4B"/>
    <w:rPr>
      <w:rFonts w:eastAsiaTheme="minorEastAsia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D2C4B"/>
  </w:style>
  <w:style w:type="paragraph" w:styleId="BalloonText">
    <w:name w:val="Balloon Text"/>
    <w:basedOn w:val="Normal"/>
    <w:link w:val="BalloonTextChar"/>
    <w:uiPriority w:val="99"/>
    <w:semiHidden/>
    <w:unhideWhenUsed/>
    <w:rsid w:val="007756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6ED"/>
    <w:rPr>
      <w:rFonts w:ascii="Lucida Grande" w:eastAsiaTheme="minorEastAsia" w:hAnsi="Lucida Grande" w:cs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D872D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F68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52E"/>
    <w:rPr>
      <w:rFonts w:eastAsiaTheme="minorEastAs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2C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2C4B"/>
    <w:rPr>
      <w:rFonts w:eastAsiaTheme="minorEastAsia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D2C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2C4B"/>
    <w:rPr>
      <w:rFonts w:eastAsiaTheme="minorEastAsia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D2C4B"/>
  </w:style>
  <w:style w:type="paragraph" w:styleId="BalloonText">
    <w:name w:val="Balloon Text"/>
    <w:basedOn w:val="Normal"/>
    <w:link w:val="BalloonTextChar"/>
    <w:uiPriority w:val="99"/>
    <w:semiHidden/>
    <w:unhideWhenUsed/>
    <w:rsid w:val="007756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6ED"/>
    <w:rPr>
      <w:rFonts w:ascii="Lucida Grande" w:eastAsiaTheme="minorEastAsia" w:hAnsi="Lucida Grande" w:cs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D872D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F6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74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Fuxing</dc:creator>
  <cp:keywords/>
  <dc:description/>
  <cp:lastModifiedBy>Mary Mulligan</cp:lastModifiedBy>
  <cp:revision>3</cp:revision>
  <cp:lastPrinted>2017-08-17T22:25:00Z</cp:lastPrinted>
  <dcterms:created xsi:type="dcterms:W3CDTF">2017-11-10T14:17:00Z</dcterms:created>
  <dcterms:modified xsi:type="dcterms:W3CDTF">2017-11-10T20:25:00Z</dcterms:modified>
</cp:coreProperties>
</file>